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8BB50" w14:textId="3F269C18" w:rsidR="002E6717" w:rsidRDefault="00654E8F" w:rsidP="002E6717">
      <w:pPr>
        <w:pStyle w:val="SupplementaryMaterial"/>
        <w:spacing w:before="0" w:after="0"/>
        <w:rPr>
          <w:sz w:val="24"/>
          <w:szCs w:val="24"/>
        </w:rPr>
      </w:pPr>
      <w:r w:rsidRPr="006F2C36">
        <w:rPr>
          <w:sz w:val="24"/>
          <w:szCs w:val="24"/>
        </w:rPr>
        <w:t>Supplementary Material</w:t>
      </w:r>
    </w:p>
    <w:p w14:paraId="083A3FAB" w14:textId="77777777" w:rsidR="002E6717" w:rsidRDefault="002E6717" w:rsidP="002E6717">
      <w:pPr>
        <w:pStyle w:val="Ttulo1"/>
        <w:numPr>
          <w:ilvl w:val="0"/>
          <w:numId w:val="0"/>
        </w:numPr>
        <w:spacing w:before="0" w:after="0"/>
      </w:pPr>
    </w:p>
    <w:p w14:paraId="5AD5AC3F" w14:textId="34FBC4C6" w:rsidR="006F2C36" w:rsidRDefault="00654E8F" w:rsidP="00566BB9">
      <w:pPr>
        <w:pStyle w:val="Ttulo1"/>
        <w:numPr>
          <w:ilvl w:val="0"/>
          <w:numId w:val="0"/>
        </w:numPr>
        <w:spacing w:before="0" w:after="0"/>
        <w:jc w:val="both"/>
        <w:rPr>
          <w:lang w:val="fr-FR"/>
        </w:rPr>
      </w:pPr>
      <w:r w:rsidRPr="002D0121">
        <w:rPr>
          <w:b w:val="0"/>
          <w:bCs/>
        </w:rPr>
        <w:t>Supplementary Table</w:t>
      </w:r>
      <w:r w:rsidR="006F2C36" w:rsidRPr="002D0121">
        <w:rPr>
          <w:b w:val="0"/>
          <w:bCs/>
        </w:rPr>
        <w:t xml:space="preserve"> 1. </w:t>
      </w:r>
      <w:r w:rsidR="006F2C36" w:rsidRPr="002D0121">
        <w:rPr>
          <w:b w:val="0"/>
          <w:bCs/>
          <w:lang w:val="en-GB"/>
        </w:rPr>
        <w:t xml:space="preserve">Non redundant proteins in extracellular vesicles secreted by trophozoites of </w:t>
      </w:r>
      <w:r w:rsidR="006F2C36" w:rsidRPr="002D0121">
        <w:rPr>
          <w:b w:val="0"/>
          <w:bCs/>
          <w:i/>
          <w:iCs/>
          <w:lang w:val="en-GB"/>
        </w:rPr>
        <w:t>Naegleria fowleri</w:t>
      </w:r>
      <w:r w:rsidR="006F2C36" w:rsidRPr="002D0121">
        <w:rPr>
          <w:b w:val="0"/>
          <w:bCs/>
          <w:lang w:val="en-GB"/>
        </w:rPr>
        <w:t xml:space="preserve"> Guanacast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0"/>
        <w:gridCol w:w="1687"/>
        <w:gridCol w:w="1419"/>
        <w:gridCol w:w="1034"/>
        <w:gridCol w:w="4347"/>
      </w:tblGrid>
      <w:tr w:rsidR="00566BB9" w:rsidRPr="00566BB9" w14:paraId="514A319E" w14:textId="77777777" w:rsidTr="001C3C55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C2F1D4" w14:textId="77777777" w:rsidR="00566BB9" w:rsidRPr="00566BB9" w:rsidRDefault="00566BB9" w:rsidP="00566BB9">
            <w:pPr>
              <w:spacing w:before="0" w:after="0"/>
              <w:jc w:val="center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b/>
                <w:bCs/>
                <w:szCs w:val="24"/>
                <w:lang w:val="es-CR"/>
              </w:rPr>
              <w:t>Protein</w:t>
            </w:r>
            <w:proofErr w:type="spellEnd"/>
            <w:r w:rsidRPr="00566BB9">
              <w:rPr>
                <w:rFonts w:cs="Times New Roman"/>
                <w:b/>
                <w:bCs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b/>
                <w:bCs/>
                <w:szCs w:val="24"/>
                <w:lang w:val="es-CR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C4293B" w14:textId="77777777" w:rsidR="00566BB9" w:rsidRPr="00566BB9" w:rsidRDefault="00566BB9" w:rsidP="00566BB9">
            <w:pPr>
              <w:spacing w:before="0" w:after="0"/>
              <w:jc w:val="center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b/>
                <w:bCs/>
                <w:szCs w:val="24"/>
                <w:lang w:val="es-CR"/>
              </w:rPr>
              <w:t>Accession</w:t>
            </w:r>
            <w:proofErr w:type="spellEnd"/>
            <w:r w:rsidRPr="00566BB9">
              <w:rPr>
                <w:rFonts w:cs="Times New Roman"/>
                <w:b/>
                <w:bCs/>
                <w:szCs w:val="24"/>
                <w:lang w:val="es-CR"/>
              </w:rPr>
              <w:t xml:space="preserve"> #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6EA6C2" w14:textId="77777777" w:rsidR="00566BB9" w:rsidRPr="00566BB9" w:rsidRDefault="00566BB9" w:rsidP="00566BB9">
            <w:pPr>
              <w:spacing w:before="0" w:after="0"/>
              <w:jc w:val="center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b/>
                <w:bCs/>
                <w:szCs w:val="24"/>
                <w:lang w:val="es-CR"/>
              </w:rPr>
              <w:t xml:space="preserve">#Unique </w:t>
            </w:r>
            <w:proofErr w:type="spellStart"/>
            <w:r w:rsidRPr="00566BB9">
              <w:rPr>
                <w:rFonts w:cs="Times New Roman"/>
                <w:b/>
                <w:bCs/>
                <w:szCs w:val="24"/>
                <w:lang w:val="es-CR"/>
              </w:rPr>
              <w:t>peptid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0030B9" w14:textId="77777777" w:rsidR="00566BB9" w:rsidRPr="00566BB9" w:rsidRDefault="00566BB9" w:rsidP="00566BB9">
            <w:pPr>
              <w:spacing w:before="0" w:after="0"/>
              <w:jc w:val="center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b/>
                <w:bCs/>
                <w:szCs w:val="24"/>
                <w:lang w:val="es-CR"/>
              </w:rPr>
              <w:t>Avg</w:t>
            </w:r>
            <w:proofErr w:type="spellEnd"/>
            <w:r w:rsidRPr="00566BB9">
              <w:rPr>
                <w:rFonts w:cs="Times New Roman"/>
                <w:b/>
                <w:bCs/>
                <w:szCs w:val="24"/>
                <w:lang w:val="es-CR"/>
              </w:rPr>
              <w:t xml:space="preserve">. </w:t>
            </w:r>
            <w:proofErr w:type="spellStart"/>
            <w:r w:rsidRPr="00566BB9">
              <w:rPr>
                <w:rFonts w:cs="Times New Roman"/>
                <w:b/>
                <w:bCs/>
                <w:szCs w:val="24"/>
                <w:lang w:val="es-CR"/>
              </w:rPr>
              <w:t>Mas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5A17A7" w14:textId="77777777" w:rsidR="00566BB9" w:rsidRPr="00566BB9" w:rsidRDefault="00566BB9" w:rsidP="00566BB9">
            <w:pPr>
              <w:spacing w:before="0" w:after="0"/>
              <w:jc w:val="center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b/>
                <w:bCs/>
                <w:szCs w:val="24"/>
                <w:lang w:val="es-CR"/>
              </w:rPr>
              <w:t>Description</w:t>
            </w:r>
            <w:proofErr w:type="spellEnd"/>
          </w:p>
        </w:tc>
      </w:tr>
      <w:tr w:rsidR="00566BB9" w:rsidRPr="00566BB9" w14:paraId="7843638D" w14:textId="77777777" w:rsidTr="001C3C55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5E4CF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BBA66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AR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EA9A5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31251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87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6A04B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Elongatio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factor 1-alpha</w:t>
            </w:r>
          </w:p>
        </w:tc>
      </w:tr>
      <w:tr w:rsidR="00566BB9" w:rsidRPr="00566BB9" w14:paraId="568FA764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4F033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3B63D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B5M6J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73246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48345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17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0D054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ct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(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Fragment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>)</w:t>
            </w:r>
          </w:p>
        </w:tc>
      </w:tr>
      <w:tr w:rsidR="00566BB9" w:rsidRPr="00566BB9" w14:paraId="350CFD52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158F2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22A81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5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98103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B1EF5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62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3861C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Calponin-homology (CH) domain-containing protein </w:t>
            </w:r>
          </w:p>
        </w:tc>
      </w:tr>
      <w:tr w:rsidR="00566BB9" w:rsidRPr="00566BB9" w14:paraId="6AD925E4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5EF25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835B8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Q6B3P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5C24A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F74B9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714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1B1A9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Hsp70</w:t>
            </w:r>
          </w:p>
        </w:tc>
      </w:tr>
      <w:tr w:rsidR="00566BB9" w:rsidRPr="00566BB9" w14:paraId="17C6FA00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8F9DC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A3CDC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VM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193A6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E1903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139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65E32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Ras-GAP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39F218B0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718E6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707B9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CE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42A4A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B36F1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94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BA7A4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SHOCT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769C2FB3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A9ED6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06787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4V8H0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484F7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1D40C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65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4BD7A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Glyceraldehyde-3-phosphate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ehydrogenase</w:t>
            </w:r>
            <w:proofErr w:type="spellEnd"/>
          </w:p>
        </w:tc>
      </w:tr>
      <w:tr w:rsidR="00566BB9" w:rsidRPr="00566BB9" w14:paraId="60D3428E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DEDBA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9DE97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E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134D5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8B79F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994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D2033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HP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5BC8734E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AD240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4C876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PW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F31FE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1AF40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85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114D1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Rho-GAP domain-containing protein</w:t>
            </w:r>
          </w:p>
        </w:tc>
      </w:tr>
      <w:tr w:rsidR="00566BB9" w:rsidRPr="00566BB9" w14:paraId="5C4DD8E6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FC576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B1924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U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45D72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5AFA5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35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41831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DUF1394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7306332F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86D27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44C9B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KQ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FB4AF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76FB1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052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8C28C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EGF-like domain-containing protein</w:t>
            </w:r>
          </w:p>
        </w:tc>
      </w:tr>
      <w:tr w:rsidR="00566BB9" w:rsidRPr="00566BB9" w14:paraId="74877C13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E695C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0D998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F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C8023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0A1C4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82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EC766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Fructose-bisphosphat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ldolase</w:t>
            </w:r>
            <w:proofErr w:type="spellEnd"/>
          </w:p>
        </w:tc>
      </w:tr>
      <w:tr w:rsidR="00566BB9" w:rsidRPr="00566BB9" w14:paraId="68FE46CF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AFCE5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8B35D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YK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9E7F2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81F96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18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48C6C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denosylhomocysteinase</w:t>
            </w:r>
            <w:proofErr w:type="spellEnd"/>
          </w:p>
        </w:tc>
      </w:tr>
      <w:tr w:rsidR="00566BB9" w:rsidRPr="00566BB9" w14:paraId="56BF5A03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EF6BD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08B52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1Z0YU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1A6CD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CF300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17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71686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denosylhomocysteinas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> </w:t>
            </w:r>
          </w:p>
        </w:tc>
      </w:tr>
      <w:tr w:rsidR="00566BB9" w:rsidRPr="00566BB9" w14:paraId="78AF3DB9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ED1C1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5AEFD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IW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AF533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18054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06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8F334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Non-specific serine/threonine protein kinase</w:t>
            </w:r>
          </w:p>
        </w:tc>
      </w:tr>
      <w:tr w:rsidR="00566BB9" w:rsidRPr="00566BB9" w14:paraId="07E861F8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DFE9F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1FFAC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N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E39D5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18340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3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8FC79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14_3_3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39644932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031B7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41A32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JJ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1D2A5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EE52A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08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E4AA4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Coronin</w:t>
            </w:r>
            <w:proofErr w:type="spellEnd"/>
          </w:p>
        </w:tc>
      </w:tr>
      <w:tr w:rsidR="00566BB9" w:rsidRPr="00566BB9" w14:paraId="63FB230E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58C4E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85AAA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GD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F19ED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68735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88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1D3EB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Guanine nucleotide-binding protein subunit beta-like protein </w:t>
            </w:r>
          </w:p>
        </w:tc>
      </w:tr>
      <w:tr w:rsidR="00566BB9" w:rsidRPr="00566BB9" w14:paraId="6BEAFF68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7CBB9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361C4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2R2JFX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E68F2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0EA51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0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DFEF4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Rab GDP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issociatio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inhibitor</w:t>
            </w:r>
            <w:proofErr w:type="spellEnd"/>
          </w:p>
        </w:tc>
      </w:tr>
      <w:tr w:rsidR="00566BB9" w:rsidRPr="00566BB9" w14:paraId="44DF8F5F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5534B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D414B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5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2C82B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9F30B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40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1DE4C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WH2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11269D9C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8C15F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327DA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GC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0AD42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7A5C6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97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387D2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Abhydrolase_4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5F16028C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792BF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9932D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BU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41641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A8859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4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18D7A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denylyl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cyclase-associated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457DA655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6CAFB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9EE1A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6Q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44283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C7068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40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51D5A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Lipase_3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2ADBF912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62D5B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AE526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PM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9B3F3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D4D90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16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96B64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Thioredox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46F6DBAC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EEE64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0426B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C6L6E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4E829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F5A11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45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31EA5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Amino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cid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ecarboxylas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(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Fragment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>)</w:t>
            </w:r>
          </w:p>
        </w:tc>
      </w:tr>
      <w:tr w:rsidR="00566BB9" w:rsidRPr="00566BB9" w14:paraId="382CAC85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5642C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4DB33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N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E0879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BF74F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086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F6126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Phosphatidylinositol-3,4,5-trisphosphate 3-phosphatase </w:t>
            </w:r>
          </w:p>
        </w:tc>
      </w:tr>
      <w:tr w:rsidR="00566BB9" w:rsidRPr="00566BB9" w14:paraId="5C3B50D7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E33F8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084C3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60F31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5963C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33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56E27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C2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368FA5C9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991EF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4517C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Q95UJ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AD524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396D3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99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1FBC8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Membran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36AD9C61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D7F2B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869F5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XE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9B65B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99A4D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6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5504F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oglob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7B29DB74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5504E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lastRenderedPageBreak/>
              <w:t>6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A9558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XV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42E67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8F8B6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73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E44B4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SCP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4055C5B8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D4F57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D9A7A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PK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0282B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5CC16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762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74650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Vitellogen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65102020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8EF27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F7C7A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H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B2E2A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AEE99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61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44A23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40S ribosomal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S3a</w:t>
            </w:r>
          </w:p>
        </w:tc>
      </w:tr>
      <w:tr w:rsidR="00566BB9" w:rsidRPr="00566BB9" w14:paraId="6174681D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AD471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8DF50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MI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FF0BE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78736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43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EF67F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4-hydroxyphenylpyruvate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ioxygenase</w:t>
            </w:r>
            <w:proofErr w:type="spellEnd"/>
          </w:p>
        </w:tc>
      </w:tr>
      <w:tr w:rsidR="00566BB9" w:rsidRPr="00566BB9" w14:paraId="201EBF9B" w14:textId="77777777" w:rsidTr="00566BB9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CB044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2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6F757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D2V5T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FA9BD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387A3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41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B663C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60S ribosomal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L13</w:t>
            </w:r>
          </w:p>
        </w:tc>
      </w:tr>
      <w:tr w:rsidR="00566BB9" w:rsidRPr="00566BB9" w14:paraId="073A142B" w14:textId="77777777" w:rsidTr="001C3C55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A96FF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2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38CAE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1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CC723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462BE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2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0E1B4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60S ribosomal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L18a</w:t>
            </w:r>
          </w:p>
        </w:tc>
      </w:tr>
      <w:tr w:rsidR="00566BB9" w:rsidRPr="00566BB9" w14:paraId="2BB3FF63" w14:textId="77777777" w:rsidTr="001C3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247C2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16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BAD4E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J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8696B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51649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28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8CDAD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ctin-related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2/3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complex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subunit</w:t>
            </w:r>
            <w:proofErr w:type="spellEnd"/>
          </w:p>
        </w:tc>
      </w:tr>
      <w:tr w:rsidR="00566BB9" w:rsidRPr="00566BB9" w14:paraId="24A3F5D9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5942E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6915E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LA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7AF5C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345EA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56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1F87A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ADF-H domain-containing protein</w:t>
            </w:r>
          </w:p>
        </w:tc>
      </w:tr>
      <w:tr w:rsidR="00566BB9" w:rsidRPr="00566BB9" w14:paraId="3AE83D42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1B5A0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5A84D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LK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A7A12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DCFAC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981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8C857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AMP-binding domain-containing protein</w:t>
            </w:r>
          </w:p>
        </w:tc>
      </w:tr>
      <w:tr w:rsidR="00566BB9" w:rsidRPr="00566BB9" w14:paraId="1689689F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82D47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1D714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Z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8FBCD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4C23E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56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0922D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Arp2/3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complex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34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kDa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subunit</w:t>
            </w:r>
            <w:proofErr w:type="spellEnd"/>
          </w:p>
        </w:tc>
      </w:tr>
      <w:tr w:rsidR="00566BB9" w:rsidRPr="00566BB9" w14:paraId="443C5C4D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7F542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CD604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H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F4198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851D2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497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BD10D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CCT-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lpha</w:t>
            </w:r>
            <w:proofErr w:type="spellEnd"/>
          </w:p>
        </w:tc>
      </w:tr>
      <w:tr w:rsidR="00566BB9" w:rsidRPr="00566BB9" w14:paraId="5758751B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ADDF6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60155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XV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1F507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5DF4D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31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86A44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Cell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surfac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ase</w:t>
            </w:r>
            <w:proofErr w:type="spellEnd"/>
          </w:p>
        </w:tc>
      </w:tr>
      <w:tr w:rsidR="00566BB9" w:rsidRPr="00566BB9" w14:paraId="76AF5E67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9173A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0FE97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ZL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7CAC2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E6701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05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68486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HATPase_c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00E50BB4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C5895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325BB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R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F5738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5D687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57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7E85F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Malate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ehydrogenase</w:t>
            </w:r>
            <w:proofErr w:type="spellEnd"/>
          </w:p>
        </w:tc>
      </w:tr>
      <w:tr w:rsidR="00566BB9" w:rsidRPr="00566BB9" w14:paraId="6888EC54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FE9EC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1D2BF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D2W6P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2C0CE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F8BF6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89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D3D46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Methionin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denosyltransferas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(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Fragment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>)</w:t>
            </w:r>
          </w:p>
        </w:tc>
      </w:tr>
      <w:tr w:rsidR="00566BB9" w:rsidRPr="00566BB9" w14:paraId="7E91055C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DF3C1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11159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D2W1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756C5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CAFC0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187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33AD6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Myosin</w:t>
            </w:r>
            <w:proofErr w:type="spellEnd"/>
          </w:p>
        </w:tc>
      </w:tr>
      <w:tr w:rsidR="00566BB9" w:rsidRPr="00566BB9" w14:paraId="5155EC5E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87A7A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37E75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D2V5X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B3ED5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A52DE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11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DE9DB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enicill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midas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family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3519AAFF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59BF6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10591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NP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36813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07640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82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9667D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fr-FR"/>
              </w:rPr>
            </w:pPr>
            <w:r w:rsidRPr="00566BB9">
              <w:rPr>
                <w:rFonts w:cs="Times New Roman"/>
                <w:szCs w:val="24"/>
                <w:lang w:val="fr-FR"/>
              </w:rPr>
              <w:t>Peptidyl-</w:t>
            </w:r>
            <w:proofErr w:type="spellStart"/>
            <w:r w:rsidRPr="00566BB9">
              <w:rPr>
                <w:rFonts w:cs="Times New Roman"/>
                <w:szCs w:val="24"/>
                <w:lang w:val="fr-FR"/>
              </w:rPr>
              <w:t>prolyl</w:t>
            </w:r>
            <w:proofErr w:type="spellEnd"/>
            <w:r w:rsidRPr="00566BB9">
              <w:rPr>
                <w:rFonts w:cs="Times New Roman"/>
                <w:szCs w:val="24"/>
                <w:lang w:val="fr-FR"/>
              </w:rPr>
              <w:t xml:space="preserve"> cis-trans </w:t>
            </w:r>
            <w:proofErr w:type="spellStart"/>
            <w:r w:rsidRPr="00566BB9">
              <w:rPr>
                <w:rFonts w:cs="Times New Roman"/>
                <w:szCs w:val="24"/>
                <w:lang w:val="fr-FR"/>
              </w:rPr>
              <w:t>isomerase</w:t>
            </w:r>
            <w:proofErr w:type="spellEnd"/>
          </w:p>
        </w:tc>
      </w:tr>
      <w:tr w:rsidR="00566BB9" w:rsidRPr="00566BB9" w14:paraId="7988AB16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C1CBF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BA4F3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H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7EE42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04665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019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D7093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PNPLA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57BEF91E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1868B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76534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UU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64BA7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52E0A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94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81CDB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kinas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2DDEDE1F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67E0D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299C5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7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60196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BACBF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055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30D81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RGS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46028692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FC171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0EA04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D2VUQ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2886B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C5AF3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06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DEBCE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Rho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family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small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GTPase</w:t>
            </w:r>
            <w:proofErr w:type="spellEnd"/>
          </w:p>
        </w:tc>
      </w:tr>
      <w:tr w:rsidR="00566BB9" w:rsidRPr="00566BB9" w14:paraId="479657C7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F16AE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9EEDE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Q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1A2D9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53857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20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342C5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S-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denosylmethionin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synthase</w:t>
            </w:r>
            <w:proofErr w:type="spellEnd"/>
          </w:p>
        </w:tc>
      </w:tr>
      <w:tr w:rsidR="00566BB9" w:rsidRPr="00566BB9" w14:paraId="72FCAC87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B25A6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4273C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V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60CE8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E0935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934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808F0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Tr-type G domain-containing protein</w:t>
            </w:r>
          </w:p>
        </w:tc>
      </w:tr>
      <w:tr w:rsidR="00566BB9" w:rsidRPr="00566BB9" w14:paraId="69601613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73A9D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4734B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RS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BDE5E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29F38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77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70AB1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t-SNARE coiled-coil homology domain-containing protein </w:t>
            </w:r>
          </w:p>
        </w:tc>
      </w:tr>
      <w:tr w:rsidR="00566BB9" w:rsidRPr="00566BB9" w14:paraId="2A3B70AB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3BC1C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84BD5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SQ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607D3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B13D5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754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8B049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Ubiquitin-like domain-containing protein</w:t>
            </w:r>
          </w:p>
        </w:tc>
      </w:tr>
      <w:tr w:rsidR="00566BB9" w:rsidRPr="00566BB9" w14:paraId="1CA3BA1E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5E0DD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46BB8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D2V1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95785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35BDC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6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BF3D6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40S ribosomal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S16</w:t>
            </w:r>
          </w:p>
        </w:tc>
      </w:tr>
      <w:tr w:rsidR="00566BB9" w:rsidRPr="00566BB9" w14:paraId="4BA4A4D1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27C3A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88A9D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IS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E8795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83EF7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86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85D76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40S ribosomal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SA</w:t>
            </w:r>
          </w:p>
        </w:tc>
      </w:tr>
      <w:tr w:rsidR="00566BB9" w:rsidRPr="00566BB9" w14:paraId="369FA80E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53B41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30280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D2VU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7D4AD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AC3AC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76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587C2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60S ribosomal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L40</w:t>
            </w:r>
          </w:p>
        </w:tc>
      </w:tr>
      <w:tr w:rsidR="00566BB9" w:rsidRPr="00566BB9" w14:paraId="3C18492F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FEEA4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6F047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BU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0BB63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5ABD3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97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19C14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60S ribosomal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L6</w:t>
            </w:r>
          </w:p>
        </w:tc>
      </w:tr>
      <w:tr w:rsidR="00566BB9" w:rsidRPr="00566BB9" w14:paraId="47324410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BC771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31F0E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6A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F4445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EF40E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93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9ADD8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60S ribosomal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L7a</w:t>
            </w:r>
          </w:p>
        </w:tc>
      </w:tr>
      <w:tr w:rsidR="00566BB9" w:rsidRPr="00566BB9" w14:paraId="04EB67E8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69EB7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7BCD6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J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850FF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C32FB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8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0A019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AAA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210C1516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FDDA5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AF0CA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NJ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847D7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CD22A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97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B843C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ctin-related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2/3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complex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subunit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4</w:t>
            </w:r>
          </w:p>
        </w:tc>
      </w:tr>
      <w:tr w:rsidR="00566BB9" w:rsidRPr="00566BB9" w14:paraId="4D95D1AB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91BC0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E7BDA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R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645AD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FE689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137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FE307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AP-2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complex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subunit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lpha</w:t>
            </w:r>
            <w:proofErr w:type="spellEnd"/>
          </w:p>
        </w:tc>
      </w:tr>
      <w:tr w:rsidR="00566BB9" w:rsidRPr="00566BB9" w14:paraId="0E595174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996CC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EFF2F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GR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48457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9EDE3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798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BFF65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ARID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4B69DDA7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96825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12399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7K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38195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31F7E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91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FF263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CYTOSOL_AP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6A2948EA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69290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58F2A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IP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62A29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04B9E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03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5D739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DUF4476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385CF13D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DF350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01A58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D2VJ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382C6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0BFE4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914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27A12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Dynein-1-alpha heavy chain, flagellar inner arm I1 complex </w:t>
            </w:r>
          </w:p>
        </w:tc>
      </w:tr>
      <w:tr w:rsidR="00566BB9" w:rsidRPr="00566BB9" w14:paraId="347DF064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9F75D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lastRenderedPageBreak/>
              <w:t>1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79B52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FS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70AB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D2996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198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548BA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Ephrin_rec_lik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2F18D6E2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7BEFB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A7181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B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540C7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6DF59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79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74421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Formyltetrahydrofolat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synthetase</w:t>
            </w:r>
            <w:proofErr w:type="spellEnd"/>
          </w:p>
        </w:tc>
      </w:tr>
      <w:tr w:rsidR="00566BB9" w:rsidRPr="00566BB9" w14:paraId="33B9ED63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F8641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254F0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1L1XWF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54A21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DC410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39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B855A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Fowlerpain-2</w:t>
            </w:r>
          </w:p>
        </w:tc>
      </w:tr>
      <w:tr w:rsidR="00566BB9" w:rsidRPr="00566BB9" w14:paraId="02F33915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D4B80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A4757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SI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3BA54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3FA9F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46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67820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GTP-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bind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nuclear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002EE343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E1908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716F5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FJ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C9629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D798E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78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1217F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gramStart"/>
            <w:r w:rsidRPr="00566BB9">
              <w:rPr>
                <w:rFonts w:cs="Times New Roman"/>
                <w:szCs w:val="24"/>
                <w:lang w:val="en-GB"/>
              </w:rPr>
              <w:t>H(</w:t>
            </w:r>
            <w:proofErr w:type="gramEnd"/>
            <w:r w:rsidRPr="00566BB9">
              <w:rPr>
                <w:rFonts w:cs="Times New Roman"/>
                <w:szCs w:val="24"/>
                <w:lang w:val="en-GB"/>
              </w:rPr>
              <w:t>+)-transporting two-sector ATPase</w:t>
            </w:r>
          </w:p>
        </w:tc>
      </w:tr>
      <w:tr w:rsidR="00566BB9" w:rsidRPr="00566BB9" w14:paraId="64B5E215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D1242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65E44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8R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F48CA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C3E5E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43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580B4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HECT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1320681C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AF357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A3F1E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QM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83D73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E3A6C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34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8205A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Isocitrat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ehydrogenas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[NADP]</w:t>
            </w:r>
          </w:p>
        </w:tc>
      </w:tr>
      <w:tr w:rsidR="00566BB9" w:rsidRPr="00566BB9" w14:paraId="357EA03F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46BEB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0FED7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D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16C14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01BE2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1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E88D3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Mitogen-activated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kinase</w:t>
            </w:r>
            <w:proofErr w:type="spellEnd"/>
          </w:p>
        </w:tc>
      </w:tr>
      <w:tr w:rsidR="00566BB9" w:rsidRPr="00566BB9" w14:paraId="7DD93079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D650E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E97FD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WT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DAF6A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348B4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67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D0083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Peptidase S1 domain-containing protein</w:t>
            </w:r>
          </w:p>
        </w:tc>
      </w:tr>
      <w:tr w:rsidR="00566BB9" w:rsidRPr="00566BB9" w14:paraId="157397C7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259F2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564A3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D2W4M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69232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76517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8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20AC0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edicted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7DDCA229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9278F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37AD7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D2V1N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06933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4B38F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65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D44EB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Rab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family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small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GTPase</w:t>
            </w:r>
            <w:proofErr w:type="spellEnd"/>
          </w:p>
        </w:tc>
      </w:tr>
      <w:tr w:rsidR="00566BB9" w:rsidRPr="00566BB9" w14:paraId="444D784D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45FD6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1616B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D2UX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72C90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968A6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33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4947A0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Ras family small GTPase (RAP-1)</w:t>
            </w:r>
          </w:p>
        </w:tc>
      </w:tr>
      <w:tr w:rsidR="00566BB9" w:rsidRPr="00566BB9" w14:paraId="2EA2A8C3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0CFE2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7E4839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1Z0YU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A5A5D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D93CE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224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01F1B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Ras-related c3 botulinum toxin substrate 1 isoform x2</w:t>
            </w:r>
          </w:p>
        </w:tc>
      </w:tr>
      <w:tr w:rsidR="00566BB9" w:rsidRPr="00566BB9" w14:paraId="10FBF386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310BE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A3105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5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B7790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AAF90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13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215D0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Ribos_L4_asso_C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500B91CB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BA24E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25DDB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GQ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B6EF9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11A243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2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8A9F3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66BB9">
              <w:rPr>
                <w:rFonts w:cs="Times New Roman"/>
                <w:szCs w:val="24"/>
                <w:lang w:val="en-GB"/>
              </w:rPr>
              <w:t>S5 DRBM domain-containing protein</w:t>
            </w:r>
          </w:p>
        </w:tc>
      </w:tr>
      <w:tr w:rsidR="00566BB9" w:rsidRPr="00566BB9" w14:paraId="4644D3B8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E5002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437EC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ZP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62A0D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C1DD6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362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56BAB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Smr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57172F0D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7B154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EB4F8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YP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56E3F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74EA46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246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4C7451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TLDc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domain-containing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in</w:t>
            </w:r>
            <w:proofErr w:type="spellEnd"/>
          </w:p>
        </w:tc>
      </w:tr>
      <w:tr w:rsidR="00566BB9" w:rsidRPr="00566BB9" w14:paraId="2FC0E74A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74E7A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E7DB0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Q255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CA1122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FFEF4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34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8C9F1C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Ubiquiti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(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Fragment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>)</w:t>
            </w:r>
          </w:p>
        </w:tc>
      </w:tr>
      <w:tr w:rsidR="00566BB9" w:rsidRPr="00566BB9" w14:paraId="34ABE195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75CDD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6751CE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D2V5W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BA205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7818B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527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587C78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 xml:space="preserve">Vacuolar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o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ump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subunit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B</w:t>
            </w:r>
          </w:p>
        </w:tc>
      </w:tr>
      <w:tr w:rsidR="00566BB9" w:rsidRPr="00566BB9" w14:paraId="009ABC66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F9F0B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9553C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C6W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BCFB2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FCB20F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7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47B294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V-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typ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on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ATPase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proteolipid</w:t>
            </w:r>
            <w:proofErr w:type="spellEnd"/>
            <w:r w:rsidRPr="00566BB9">
              <w:rPr>
                <w:rFonts w:cs="Times New Roman"/>
                <w:szCs w:val="24"/>
                <w:lang w:val="es-CR"/>
              </w:rPr>
              <w:t xml:space="preserve"> </w:t>
            </w:r>
            <w:proofErr w:type="spellStart"/>
            <w:r w:rsidRPr="00566BB9">
              <w:rPr>
                <w:rFonts w:cs="Times New Roman"/>
                <w:szCs w:val="24"/>
                <w:lang w:val="es-CR"/>
              </w:rPr>
              <w:t>subunit</w:t>
            </w:r>
            <w:proofErr w:type="spellEnd"/>
          </w:p>
        </w:tc>
      </w:tr>
      <w:tr w:rsidR="00566BB9" w:rsidRPr="00566BB9" w14:paraId="690B55A5" w14:textId="77777777" w:rsidTr="00566BB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3A465B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A9FED5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A0A6A5BLL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A1F44A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259C97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es-CR"/>
              </w:rPr>
            </w:pPr>
            <w:r w:rsidRPr="00566BB9">
              <w:rPr>
                <w:rFonts w:cs="Times New Roman"/>
                <w:szCs w:val="24"/>
                <w:lang w:val="es-CR"/>
              </w:rPr>
              <w:t>929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F5214D" w14:textId="77777777" w:rsidR="00566BB9" w:rsidRPr="00566BB9" w:rsidRDefault="00566BB9" w:rsidP="00566BB9">
            <w:pPr>
              <w:spacing w:before="0" w:after="0"/>
              <w:rPr>
                <w:rFonts w:cs="Times New Roman"/>
                <w:szCs w:val="24"/>
                <w:lang w:val="fr-FR"/>
              </w:rPr>
            </w:pPr>
            <w:r w:rsidRPr="00566BB9">
              <w:rPr>
                <w:rFonts w:cs="Times New Roman"/>
                <w:szCs w:val="24"/>
                <w:lang w:val="fr-FR"/>
              </w:rPr>
              <w:t xml:space="preserve">V-type proton ATPase </w:t>
            </w:r>
            <w:proofErr w:type="spellStart"/>
            <w:r w:rsidRPr="00566BB9">
              <w:rPr>
                <w:rFonts w:cs="Times New Roman"/>
                <w:szCs w:val="24"/>
                <w:lang w:val="fr-FR"/>
              </w:rPr>
              <w:t>subunit</w:t>
            </w:r>
            <w:proofErr w:type="spellEnd"/>
          </w:p>
        </w:tc>
      </w:tr>
    </w:tbl>
    <w:p w14:paraId="3D53DDC6" w14:textId="77777777" w:rsidR="00566BB9" w:rsidRDefault="00566BB9" w:rsidP="006F2C36">
      <w:pPr>
        <w:spacing w:before="0" w:after="0"/>
        <w:rPr>
          <w:rFonts w:cs="Times New Roman"/>
          <w:szCs w:val="24"/>
          <w:lang w:val="fr-FR"/>
        </w:rPr>
      </w:pPr>
    </w:p>
    <w:p w14:paraId="112564D0" w14:textId="77777777" w:rsidR="002D0121" w:rsidRDefault="006F2C36" w:rsidP="002D0121">
      <w:pPr>
        <w:pStyle w:val="Ttulo1"/>
        <w:numPr>
          <w:ilvl w:val="0"/>
          <w:numId w:val="0"/>
        </w:numPr>
        <w:spacing w:before="0" w:after="0"/>
        <w:ind w:left="567" w:hanging="567"/>
        <w:rPr>
          <w:b w:val="0"/>
          <w:bCs/>
          <w:lang w:val="en-GB"/>
        </w:rPr>
      </w:pPr>
      <w:r w:rsidRPr="002D0121">
        <w:rPr>
          <w:b w:val="0"/>
          <w:bCs/>
        </w:rPr>
        <w:t xml:space="preserve">Supplementary Table 2. </w:t>
      </w:r>
      <w:r w:rsidRPr="002D0121">
        <w:rPr>
          <w:b w:val="0"/>
          <w:bCs/>
          <w:lang w:val="en-GB"/>
        </w:rPr>
        <w:t>Non redundant proteins in extracellular vesicles secreted by</w:t>
      </w:r>
      <w:r w:rsidR="002D0121">
        <w:rPr>
          <w:b w:val="0"/>
          <w:bCs/>
          <w:lang w:val="en-GB"/>
        </w:rPr>
        <w:t xml:space="preserve"> </w:t>
      </w:r>
      <w:r w:rsidRPr="002D0121">
        <w:rPr>
          <w:b w:val="0"/>
          <w:bCs/>
          <w:lang w:val="en-GB"/>
        </w:rPr>
        <w:t>trophozoites of</w:t>
      </w:r>
      <w:r w:rsidR="002D0121">
        <w:rPr>
          <w:b w:val="0"/>
          <w:bCs/>
          <w:lang w:val="en-GB"/>
        </w:rPr>
        <w:t xml:space="preserve"> </w:t>
      </w:r>
    </w:p>
    <w:p w14:paraId="14372CD4" w14:textId="01B17D6D" w:rsidR="006F2C36" w:rsidRPr="002D0121" w:rsidRDefault="006F2C36" w:rsidP="002D0121">
      <w:pPr>
        <w:pStyle w:val="Ttulo1"/>
        <w:numPr>
          <w:ilvl w:val="0"/>
          <w:numId w:val="0"/>
        </w:numPr>
        <w:spacing w:before="0" w:after="0"/>
        <w:ind w:left="567" w:hanging="567"/>
        <w:rPr>
          <w:b w:val="0"/>
          <w:bCs/>
          <w:lang w:val="en-GB"/>
        </w:rPr>
      </w:pPr>
      <w:r w:rsidRPr="002D0121">
        <w:rPr>
          <w:b w:val="0"/>
          <w:bCs/>
          <w:i/>
          <w:iCs/>
          <w:lang w:val="en-GB"/>
        </w:rPr>
        <w:t>Naegleria fowleri</w:t>
      </w:r>
      <w:r w:rsidRPr="002D0121">
        <w:rPr>
          <w:b w:val="0"/>
          <w:bCs/>
          <w:lang w:val="en-GB"/>
        </w:rPr>
        <w:t xml:space="preserve"> Limó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9"/>
        <w:gridCol w:w="1700"/>
        <w:gridCol w:w="1531"/>
        <w:gridCol w:w="992"/>
        <w:gridCol w:w="4385"/>
      </w:tblGrid>
      <w:tr w:rsidR="006F2C36" w:rsidRPr="006F2C36" w14:paraId="3F8B610C" w14:textId="77777777" w:rsidTr="00E439E7">
        <w:trPr>
          <w:trHeight w:val="435"/>
        </w:trPr>
        <w:tc>
          <w:tcPr>
            <w:tcW w:w="593" w:type="pct"/>
            <w:shd w:val="clear" w:color="auto" w:fill="auto"/>
            <w:vAlign w:val="center"/>
            <w:hideMark/>
          </w:tcPr>
          <w:p w14:paraId="23BF7B63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Protein Group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3ED4B8D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ccession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417817BF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#Unique peptide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733C4B7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vg. Mass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580E8183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Description</w:t>
            </w:r>
          </w:p>
        </w:tc>
      </w:tr>
      <w:tr w:rsidR="006F2C36" w:rsidRPr="006F2C36" w14:paraId="7BC61C7D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6116D6C2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7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439C2A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E73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6EDED1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3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0AC81F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99459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1501A93C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HP domain-containing protein</w:t>
            </w:r>
          </w:p>
        </w:tc>
      </w:tr>
      <w:tr w:rsidR="006F2C36" w:rsidRPr="006F2C36" w14:paraId="6E8FF35D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7A3FE25D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3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7FDC0CD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B5M6J9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37E53BB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3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031C54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1726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406B4702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gramStart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ctin</w:t>
            </w:r>
            <w:proofErr w:type="gramEnd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(Fragment)</w:t>
            </w:r>
          </w:p>
        </w:tc>
      </w:tr>
      <w:tr w:rsidR="006F2C36" w:rsidRPr="006F2C36" w14:paraId="0FB021DB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2378163F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8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0FA323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AR5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2966800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3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C4AE1B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8776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3FC1FA67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Elongation factor 1-alpha</w:t>
            </w:r>
          </w:p>
        </w:tc>
      </w:tr>
      <w:tr w:rsidR="006F2C36" w:rsidRPr="006F2C36" w14:paraId="5DE3AF7C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730F7944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3AC141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551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6B8AE5C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A9F05E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6270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51B312C3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alponin-homology (CH) domain-containing protein</w:t>
            </w:r>
          </w:p>
        </w:tc>
      </w:tr>
      <w:tr w:rsidR="006F2C36" w:rsidRPr="006F2C36" w14:paraId="39A5B1D4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02D0106D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7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0312DA0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U22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543DDE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7A47B5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3586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1C1DADEA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UF1394 domain-containing protein</w:t>
            </w:r>
          </w:p>
        </w:tc>
      </w:tr>
      <w:tr w:rsidR="006F2C36" w:rsidRPr="006F2C36" w14:paraId="0391879C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24A3DC9C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3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D530C8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Q6B3P1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3613CE2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0D7F8A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71408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686B9DCC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Hsp70 OS=Naegleria fowleri</w:t>
            </w:r>
          </w:p>
        </w:tc>
      </w:tr>
      <w:tr w:rsidR="006F2C36" w:rsidRPr="006F2C36" w14:paraId="399013B5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010C1FC0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2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92AC57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VM1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8E55ED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274146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13925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1A408DE4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Ras-GAP domain-containing protein</w:t>
            </w:r>
          </w:p>
        </w:tc>
      </w:tr>
      <w:tr w:rsidR="006F2C36" w:rsidRPr="006F2C36" w14:paraId="0D76A774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6750E337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8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2529945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CE5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472D966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AEF55A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9452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0AB644B6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SHOCT domain-containing protein</w:t>
            </w:r>
          </w:p>
        </w:tc>
      </w:tr>
      <w:tr w:rsidR="006F2C36" w:rsidRPr="006F2C36" w14:paraId="4CCACF5E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1C02BC7F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2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006262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KQ4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6F3AEF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9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D8B338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05232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6044DC78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EGF-like domain-containing protein</w:t>
            </w:r>
          </w:p>
        </w:tc>
      </w:tr>
      <w:tr w:rsidR="006F2C36" w:rsidRPr="006F2C36" w14:paraId="25158C99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1B8238F2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9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DCF4FB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F81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4531007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9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3EC5E1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8294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1DE2E91C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Fructose-bisphosphate aldolase</w:t>
            </w:r>
          </w:p>
        </w:tc>
      </w:tr>
      <w:tr w:rsidR="006F2C36" w:rsidRPr="006F2C36" w14:paraId="1BEDF67A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46BF909D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36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E1BB85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PW6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487CC61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9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5C929D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8559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41560441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Rho-GAP domain-containing protein</w:t>
            </w:r>
          </w:p>
        </w:tc>
      </w:tr>
      <w:tr w:rsidR="006F2C36" w:rsidRPr="006F2C36" w14:paraId="13F23B7B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13155707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0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4B85D9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4V8H039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1FEA5C1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8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CDBC51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6595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16249198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Glyceraldehyde-3-phosphate dehydrogenase</w:t>
            </w:r>
          </w:p>
        </w:tc>
      </w:tr>
      <w:tr w:rsidR="006F2C36" w:rsidRPr="006F2C36" w14:paraId="4399B168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4EE08731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lastRenderedPageBreak/>
              <w:t>26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6AF54C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IW0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5F53C79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8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C1D6E6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0682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00226C19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Non-specific serine/threonine protein kinase</w:t>
            </w:r>
          </w:p>
        </w:tc>
      </w:tr>
      <w:tr w:rsidR="006F2C36" w:rsidRPr="006F2C36" w14:paraId="08F6A122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7A37B0B4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37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582F46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N25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4BE62B5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7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8199D5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3208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69B612A8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4_3_3 domain-containing protein</w:t>
            </w:r>
          </w:p>
        </w:tc>
      </w:tr>
      <w:tr w:rsidR="006F2C36" w:rsidRPr="006F2C36" w14:paraId="34A6DFF2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7890509E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38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371B13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N74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4BA9441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7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7A69C9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08689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0DD161F0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Phosphatidylinositol-3,4,5-trisphosphate 3-phosphatase</w:t>
            </w:r>
          </w:p>
        </w:tc>
      </w:tr>
      <w:tr w:rsidR="006F2C36" w:rsidRPr="006F2C36" w14:paraId="59898638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00EA23C1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9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16A589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539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57D64D09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7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3563AF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4084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2E219623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WH2 domain-containing protein</w:t>
            </w:r>
          </w:p>
        </w:tc>
      </w:tr>
      <w:tr w:rsidR="006F2C36" w:rsidRPr="006F2C36" w14:paraId="44B07A71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0BEEF374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33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8FE6C3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JJ6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389D02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903F42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0814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07BBA4DE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oronin</w:t>
            </w:r>
          </w:p>
        </w:tc>
      </w:tr>
      <w:tr w:rsidR="006F2C36" w:rsidRPr="006F2C36" w14:paraId="286992EC" w14:textId="77777777" w:rsidTr="00E439E7">
        <w:trPr>
          <w:trHeight w:val="435"/>
        </w:trPr>
        <w:tc>
          <w:tcPr>
            <w:tcW w:w="593" w:type="pct"/>
            <w:shd w:val="clear" w:color="auto" w:fill="auto"/>
            <w:vAlign w:val="center"/>
            <w:hideMark/>
          </w:tcPr>
          <w:p w14:paraId="415617D1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44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EDC93C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GD3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F1F086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49109B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8854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3B2F80B6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Guanine nucleotide-binding protein subunit beta-like protein</w:t>
            </w:r>
          </w:p>
        </w:tc>
      </w:tr>
      <w:tr w:rsidR="006F2C36" w:rsidRPr="006F2C36" w14:paraId="21956C80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7536222D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45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8CA0C4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721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3A45402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DBBF66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05529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7EE7E6FD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RGS domain-containing protein</w:t>
            </w:r>
          </w:p>
        </w:tc>
      </w:tr>
      <w:tr w:rsidR="006F2C36" w:rsidRPr="006F2C36" w14:paraId="57630595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7C703640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39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77DE279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GC6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20A1ACE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57262F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9772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404CA502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bhydrolase_4 domain-containing protein</w:t>
            </w:r>
          </w:p>
        </w:tc>
      </w:tr>
      <w:tr w:rsidR="006F2C36" w:rsidRPr="006F2C36" w14:paraId="1E87007D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0CDA0664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48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2333D4F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YK8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167DC8C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28BFA8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1810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7F1688B2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denosylhomocysteinase</w:t>
            </w:r>
            <w:proofErr w:type="spellEnd"/>
          </w:p>
        </w:tc>
      </w:tr>
      <w:tr w:rsidR="006F2C36" w:rsidRPr="006F2C36" w14:paraId="29A88AD2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3C2A7D93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0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52032C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Q95UJ2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F4946A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92925C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9932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7A9B0F58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Membrane protein</w:t>
            </w:r>
          </w:p>
        </w:tc>
      </w:tr>
      <w:tr w:rsidR="006F2C36" w:rsidRPr="006F2C36" w14:paraId="672F4B28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41E26AD6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57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262977B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2R2JFX6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1FE1CD5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48F6F1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0101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7DA612E1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Rab GDP dissociation inhibitor</w:t>
            </w:r>
          </w:p>
        </w:tc>
      </w:tr>
      <w:tr w:rsidR="006F2C36" w:rsidRPr="006F2C36" w14:paraId="26FE2198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1C631C78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90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2147E06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MI3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5D782A0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5F1363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4324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71BAD158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-hydroxyphenylpyruvate dioxygenase</w:t>
            </w:r>
          </w:p>
        </w:tc>
      </w:tr>
      <w:tr w:rsidR="006F2C36" w:rsidRPr="006F2C36" w14:paraId="1F6110E0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7E5B8B2C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00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8F717B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126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5A557D5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CB6D68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2000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2D5134BD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0S ribosomal protein L18a</w:t>
            </w:r>
          </w:p>
        </w:tc>
      </w:tr>
      <w:tr w:rsidR="006F2C36" w:rsidRPr="006F2C36" w14:paraId="139D6585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69D12F86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92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91912D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J08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1F41F1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D5A7C0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2807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53558A09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gramStart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ctin</w:t>
            </w:r>
            <w:proofErr w:type="gramEnd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-related protein 2/3 complex subunit</w:t>
            </w:r>
          </w:p>
        </w:tc>
      </w:tr>
      <w:tr w:rsidR="006F2C36" w:rsidRPr="006F2C36" w14:paraId="3DA9399F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184C6886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95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652A1E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BU7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6B1A618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E1D4C5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4111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75078C95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denylyl cyclase-associated protein</w:t>
            </w:r>
          </w:p>
        </w:tc>
      </w:tr>
      <w:tr w:rsidR="006F2C36" w:rsidRPr="006F2C36" w14:paraId="673A26AE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20146E97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94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AE36AE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150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1189D84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03B990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83351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396B5F77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2 domain-containing protein</w:t>
            </w:r>
          </w:p>
        </w:tc>
      </w:tr>
      <w:tr w:rsidR="006F2C36" w:rsidRPr="006F2C36" w14:paraId="503B5465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3CEAC1DE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83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51C47A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XV6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8F4A72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CBC8D4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83102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4885CDF7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ell surface protease</w:t>
            </w:r>
          </w:p>
        </w:tc>
      </w:tr>
      <w:tr w:rsidR="006F2C36" w:rsidRPr="006F2C36" w14:paraId="18755807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0F219477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84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64950A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B00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15A8E69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BA2543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79044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6D84BDE1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Formyltetrahydrofolate synthetase</w:t>
            </w:r>
          </w:p>
        </w:tc>
      </w:tr>
      <w:tr w:rsidR="006F2C36" w:rsidRPr="006F2C36" w14:paraId="0EE3674B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68BEBE9C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80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78A35E1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R74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2E5E202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C054D9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5799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227F7620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Malate dehydrogenase</w:t>
            </w:r>
          </w:p>
        </w:tc>
      </w:tr>
      <w:tr w:rsidR="006F2C36" w:rsidRPr="006F2C36" w14:paraId="553734A9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44FE6E87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64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FE3196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V5X3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652F8A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81B311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11328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7637C96C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Penicillin amidase family protein</w:t>
            </w:r>
          </w:p>
        </w:tc>
      </w:tr>
      <w:tr w:rsidR="006F2C36" w:rsidRPr="006F2C36" w14:paraId="590CED75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41EC1E1F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76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A4C663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VUQ3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FFA862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8FA54A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0623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468E3826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Rho family small GTPase</w:t>
            </w:r>
          </w:p>
        </w:tc>
      </w:tr>
      <w:tr w:rsidR="006F2C36" w:rsidRPr="006F2C36" w14:paraId="1362A799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5FFE91AC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86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4274A1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RS8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3252A06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6DFC0B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7733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70F21D80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t-SNARE coiled-coil homology domain-containing protein</w:t>
            </w:r>
          </w:p>
        </w:tc>
      </w:tr>
      <w:tr w:rsidR="006F2C36" w:rsidRPr="006F2C36" w14:paraId="47CFD79E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4AC441DE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10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61FBEB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H81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6AE4168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B40D45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6142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111E05C4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0S ribosomal protein</w:t>
            </w:r>
          </w:p>
        </w:tc>
      </w:tr>
      <w:tr w:rsidR="006F2C36" w:rsidRPr="006F2C36" w14:paraId="2176CB5F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0B8F90B5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40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DAF2E19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V5T7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64882D5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740BF5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4163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69F97127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0S ribosomal protein L13</w:t>
            </w:r>
          </w:p>
        </w:tc>
      </w:tr>
      <w:tr w:rsidR="006F2C36" w:rsidRPr="006F2C36" w14:paraId="140728EE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6564CC0F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39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6F53F6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V84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698E381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00ADD3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93169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0BD5616C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BC transporter domain-containing protein</w:t>
            </w:r>
          </w:p>
        </w:tc>
      </w:tr>
      <w:tr w:rsidR="006F2C36" w:rsidRPr="006F2C36" w14:paraId="0ECF5405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71B9EAE1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30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0474B15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NF3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BC39319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8EEE6A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5490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30141DFE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DF-H domain-containing protein</w:t>
            </w:r>
          </w:p>
        </w:tc>
      </w:tr>
      <w:tr w:rsidR="006F2C36" w:rsidRPr="006F2C36" w14:paraId="0F0A55FB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42D706E1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37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E2FAF0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6L6E3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165A1F0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A64D23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4514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28E25CAE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mino acid decarboxylase (Fragment)</w:t>
            </w:r>
          </w:p>
        </w:tc>
      </w:tr>
      <w:tr w:rsidR="006F2C36" w:rsidRPr="006F2C36" w14:paraId="759E842E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1A913EB3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48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11F1B9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BJ9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3171488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1F8BF2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85170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1ECB3AE1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MP-binding domain-containing protein</w:t>
            </w:r>
          </w:p>
        </w:tc>
      </w:tr>
      <w:tr w:rsidR="006F2C36" w:rsidRPr="006F2C36" w14:paraId="0CCA7839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5D41CCA0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15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053EFF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Z15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6F29A86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C2E50C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5633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07DEE381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Arp2/3 complex 34 </w:t>
            </w:r>
            <w:proofErr w:type="spellStart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kDa</w:t>
            </w:r>
            <w:proofErr w:type="spellEnd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subunit</w:t>
            </w:r>
          </w:p>
        </w:tc>
      </w:tr>
      <w:tr w:rsidR="006F2C36" w:rsidRPr="006F2C36" w14:paraId="428FD912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4E72EA90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11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299D779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1N3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1900ED0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39259A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4615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3086E870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alponin-homology (CH) domain-containing protein</w:t>
            </w:r>
          </w:p>
        </w:tc>
      </w:tr>
      <w:tr w:rsidR="006F2C36" w:rsidRPr="006F2C36" w14:paraId="00AEBB72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23874CDA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66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89BFB59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HL2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330648F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32B12F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49735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768252C8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CT-alpha</w:t>
            </w:r>
          </w:p>
        </w:tc>
      </w:tr>
      <w:tr w:rsidR="006F2C36" w:rsidRPr="006F2C36" w14:paraId="03A5433F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4A59B066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87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DD1046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7K8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6A3F14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A6C6B2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9142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0C5713F5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YTOSOL_AP domain-containing protein</w:t>
            </w:r>
          </w:p>
        </w:tc>
      </w:tr>
      <w:tr w:rsidR="006F2C36" w:rsidRPr="006F2C36" w14:paraId="5BF8A01D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761185ED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13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94BBE3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PN7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9CD648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79758E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22681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7439798A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H domain-containing protein</w:t>
            </w:r>
          </w:p>
        </w:tc>
      </w:tr>
      <w:tr w:rsidR="006F2C36" w:rsidRPr="006F2C36" w14:paraId="69A0F526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6C235179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29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21F9801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VGT4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BB423B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8CAD4C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4856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2851EA94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Methenyltetrahydrofolate</w:t>
            </w:r>
            <w:proofErr w:type="spellEnd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yclohydrolase</w:t>
            </w:r>
            <w:proofErr w:type="spellEnd"/>
          </w:p>
        </w:tc>
      </w:tr>
      <w:tr w:rsidR="006F2C36" w:rsidRPr="006F2C36" w14:paraId="14C0FE38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5EE99449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02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1EA9A6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W159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6032FC4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F04D78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18785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17CC540C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Myosin</w:t>
            </w:r>
          </w:p>
        </w:tc>
      </w:tr>
      <w:tr w:rsidR="006F2C36" w:rsidRPr="006F2C36" w14:paraId="7CE3FC8E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4AE5641D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04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D3E8819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H70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42F7FF9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F1471B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01938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0E5C1024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PNPLA domain-containing protein</w:t>
            </w:r>
          </w:p>
        </w:tc>
      </w:tr>
      <w:tr w:rsidR="006F2C36" w:rsidRPr="006F2C36" w14:paraId="6A135EB8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515CDEBA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lastRenderedPageBreak/>
              <w:t>145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72D96B3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W4M3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19F43C6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9BD560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8924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7F9AA0AF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Predicted protein</w:t>
            </w:r>
          </w:p>
        </w:tc>
      </w:tr>
      <w:tr w:rsidR="006F2C36" w:rsidRPr="006F2C36" w14:paraId="7CCB49C7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0425B082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25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4F121C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9M8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21A98BC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06381B9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8972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04744D6F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Pre-mRNA-splicing factor SLU7</w:t>
            </w:r>
          </w:p>
        </w:tc>
      </w:tr>
      <w:tr w:rsidR="006F2C36" w:rsidRPr="006F2C36" w14:paraId="43CF3F94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1DDA572F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93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C4F6B6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UU1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6DD7691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BE8678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9475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1DD9B3B1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Protein kinase domain-containing protein</w:t>
            </w:r>
          </w:p>
        </w:tc>
      </w:tr>
      <w:tr w:rsidR="006F2C36" w:rsidRPr="006F2C36" w14:paraId="21DE527B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00C6E60A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68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973B5D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V1N7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1714F43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9EAD7B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6562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6162AEF2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Rab family small GTPase</w:t>
            </w:r>
          </w:p>
        </w:tc>
      </w:tr>
      <w:tr w:rsidR="006F2C36" w:rsidRPr="006F2C36" w14:paraId="43337FA7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690F06FB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69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008BC44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UX92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CF552E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A7B08F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3389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1D14D4C6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Ras family small GTPase (RAP-1)</w:t>
            </w:r>
          </w:p>
        </w:tc>
      </w:tr>
      <w:tr w:rsidR="006F2C36" w:rsidRPr="006F2C36" w14:paraId="433337A2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29B50DB3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59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21DB525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1Z0YU85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5F1891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E2478B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2430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6837E403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Ras-related c3 botulinum toxin substrate 1 isoform x2</w:t>
            </w:r>
          </w:p>
        </w:tc>
      </w:tr>
      <w:tr w:rsidR="006F2C36" w:rsidRPr="006F2C36" w14:paraId="37C80E4A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1EEA14F3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18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532729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514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4B63BDB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C70DBC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1361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20AD69FF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Ribos_L4_asso_C domain-containing protein</w:t>
            </w:r>
          </w:p>
        </w:tc>
      </w:tr>
      <w:tr w:rsidR="006F2C36" w:rsidRPr="006F2C36" w14:paraId="45173A45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10D8FEA2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70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FAD46D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XV3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6583BCE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9F40F6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7389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72FF3EC0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SCP domain-containing protein</w:t>
            </w:r>
          </w:p>
        </w:tc>
      </w:tr>
      <w:tr w:rsidR="006F2C36" w:rsidRPr="006F2C36" w14:paraId="0FD8D188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27233FE9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26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0E57952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ZP8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5100D16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76E420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6267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4BE79F58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Smr</w:t>
            </w:r>
            <w:proofErr w:type="spellEnd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domain-containing protein</w:t>
            </w:r>
          </w:p>
        </w:tc>
      </w:tr>
      <w:tr w:rsidR="006F2C36" w:rsidRPr="006F2C36" w14:paraId="040D8232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0BEB0ABA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27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3073D8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WU3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57CFB06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5AFCCF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7726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54560BBF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Triosephosphate isomerase</w:t>
            </w:r>
          </w:p>
        </w:tc>
      </w:tr>
      <w:tr w:rsidR="006F2C36" w:rsidRPr="006F2C36" w14:paraId="22BCBA74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1548698B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28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605C7E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Q25558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6D18FB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082B02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3426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10AB9D43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Ubiquitin (Fragment)</w:t>
            </w:r>
          </w:p>
        </w:tc>
      </w:tr>
      <w:tr w:rsidR="006F2C36" w:rsidRPr="006F2C36" w14:paraId="7401692B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3D49C6F0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24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261B40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SQ0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943B43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0565E67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75432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314660EE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Ubiquitin-like domain-containing protein</w:t>
            </w:r>
          </w:p>
        </w:tc>
      </w:tr>
      <w:tr w:rsidR="006F2C36" w:rsidRPr="006F2C36" w14:paraId="63A75560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752C873C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98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84D094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V5W7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4E6A963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A12254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2721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552E134D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Vacuolar proton pump subunit B</w:t>
            </w:r>
          </w:p>
        </w:tc>
      </w:tr>
      <w:tr w:rsidR="006F2C36" w:rsidRPr="006F2C36" w14:paraId="3C702C56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25832D00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79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4622CC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PK2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355C5E4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398B18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76271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03DFD161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Vitellogenin domain-containing protein</w:t>
            </w:r>
          </w:p>
        </w:tc>
      </w:tr>
      <w:tr w:rsidR="006F2C36" w:rsidRPr="006F2C36" w14:paraId="08951087" w14:textId="77777777" w:rsidTr="00E439E7">
        <w:trPr>
          <w:trHeight w:val="315"/>
        </w:trPr>
        <w:tc>
          <w:tcPr>
            <w:tcW w:w="593" w:type="pct"/>
            <w:shd w:val="clear" w:color="auto" w:fill="auto"/>
            <w:vAlign w:val="center"/>
            <w:hideMark/>
          </w:tcPr>
          <w:p w14:paraId="3661BEA0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47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5EDAE2B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6W5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E38FB4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B0C700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7616</w:t>
            </w:r>
          </w:p>
        </w:tc>
        <w:tc>
          <w:tcPr>
            <w:tcW w:w="2245" w:type="pct"/>
            <w:shd w:val="clear" w:color="auto" w:fill="auto"/>
            <w:vAlign w:val="center"/>
            <w:hideMark/>
          </w:tcPr>
          <w:p w14:paraId="67321D25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V-type proton ATPase proteolipid subunit</w:t>
            </w:r>
          </w:p>
        </w:tc>
      </w:tr>
    </w:tbl>
    <w:p w14:paraId="3EC70CDB" w14:textId="77777777" w:rsidR="002E6717" w:rsidRDefault="002E6717" w:rsidP="002E6717">
      <w:pPr>
        <w:pStyle w:val="Ttulo1"/>
        <w:numPr>
          <w:ilvl w:val="0"/>
          <w:numId w:val="0"/>
        </w:numPr>
        <w:spacing w:before="0" w:after="0"/>
        <w:ind w:left="567" w:hanging="567"/>
      </w:pPr>
    </w:p>
    <w:p w14:paraId="7464C3C9" w14:textId="77777777" w:rsidR="002E6717" w:rsidRPr="002D0121" w:rsidRDefault="006F2C36" w:rsidP="002E6717">
      <w:pPr>
        <w:pStyle w:val="Ttulo1"/>
        <w:numPr>
          <w:ilvl w:val="0"/>
          <w:numId w:val="0"/>
        </w:numPr>
        <w:spacing w:before="0" w:after="0"/>
        <w:ind w:left="567" w:hanging="567"/>
        <w:rPr>
          <w:b w:val="0"/>
          <w:bCs/>
          <w:lang w:val="en-GB"/>
        </w:rPr>
      </w:pPr>
      <w:r w:rsidRPr="002D0121">
        <w:rPr>
          <w:b w:val="0"/>
          <w:bCs/>
        </w:rPr>
        <w:t xml:space="preserve">Supplementary Table 3. </w:t>
      </w:r>
      <w:r w:rsidRPr="002D0121">
        <w:rPr>
          <w:b w:val="0"/>
          <w:bCs/>
          <w:lang w:val="en-GB"/>
        </w:rPr>
        <w:t xml:space="preserve">Non redundant proteins in conditioned medium of </w:t>
      </w:r>
      <w:r w:rsidRPr="002D0121">
        <w:rPr>
          <w:b w:val="0"/>
          <w:bCs/>
          <w:i/>
          <w:iCs/>
          <w:lang w:val="en-GB"/>
        </w:rPr>
        <w:t>Naegleria fowleri</w:t>
      </w:r>
      <w:r w:rsidRPr="002D0121">
        <w:rPr>
          <w:b w:val="0"/>
          <w:bCs/>
          <w:lang w:val="en-GB"/>
        </w:rPr>
        <w:t xml:space="preserve"> </w:t>
      </w:r>
    </w:p>
    <w:p w14:paraId="4AC97318" w14:textId="75450885" w:rsidR="006F2C36" w:rsidRPr="002D0121" w:rsidRDefault="006F2C36" w:rsidP="002E6717">
      <w:pPr>
        <w:pStyle w:val="Ttulo1"/>
        <w:numPr>
          <w:ilvl w:val="0"/>
          <w:numId w:val="0"/>
        </w:numPr>
        <w:spacing w:before="0" w:after="0"/>
        <w:ind w:left="567" w:hanging="567"/>
        <w:rPr>
          <w:b w:val="0"/>
          <w:bCs/>
          <w:lang w:val="en-GB"/>
        </w:rPr>
      </w:pPr>
      <w:r w:rsidRPr="002D0121">
        <w:rPr>
          <w:b w:val="0"/>
          <w:bCs/>
          <w:lang w:val="en-GB"/>
        </w:rPr>
        <w:t>Guanacast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7"/>
        <w:gridCol w:w="1687"/>
        <w:gridCol w:w="1565"/>
        <w:gridCol w:w="1329"/>
        <w:gridCol w:w="3959"/>
      </w:tblGrid>
      <w:tr w:rsidR="006F2C36" w:rsidRPr="006F2C36" w14:paraId="6BF550A1" w14:textId="77777777" w:rsidTr="00E439E7">
        <w:trPr>
          <w:trHeight w:val="43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2D51422D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Protein Group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216485C0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ccession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86BE294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#Unique peptide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4DE01AB6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vg. Mass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296D94E1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Description</w:t>
            </w:r>
          </w:p>
        </w:tc>
      </w:tr>
      <w:tr w:rsidR="006F2C36" w:rsidRPr="006F2C36" w14:paraId="36DB1981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3D2328F9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6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8E7B54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6Q4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C22DA1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2016322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4041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0E8F9F33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Lipase_3 domain-containing protein</w:t>
            </w:r>
          </w:p>
        </w:tc>
      </w:tr>
      <w:tr w:rsidR="006F2C36" w:rsidRPr="006F2C36" w14:paraId="430F7841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0E6E49A0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80B37D9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F8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16A469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0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0521EE2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8294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01B976CE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Fructose-bisphosphate aldolase</w:t>
            </w:r>
          </w:p>
        </w:tc>
      </w:tr>
      <w:tr w:rsidR="006F2C36" w:rsidRPr="006F2C36" w14:paraId="469FD6B6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43853107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7B6BB19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7K8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8349AF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9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4529598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9142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5E5D9166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YTOSOL_AP domain-containing protein</w:t>
            </w:r>
          </w:p>
        </w:tc>
      </w:tr>
      <w:tr w:rsidR="006F2C36" w:rsidRPr="006F2C36" w14:paraId="28B1B3AB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7CFCEA17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4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DAD7CB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UH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396B58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7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57BEBA3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3729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4AFB607F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ihydrolipoyl</w:t>
            </w:r>
            <w:proofErr w:type="spellEnd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dehydrogenase</w:t>
            </w:r>
          </w:p>
        </w:tc>
      </w:tr>
      <w:tr w:rsidR="006F2C36" w:rsidRPr="006F2C36" w14:paraId="3D30BC29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44465E32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4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A986B0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4V8H03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44F7EC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7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8BE925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6595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62003651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Glyceraldehyde-3-phosphate dehydrogenase</w:t>
            </w:r>
          </w:p>
        </w:tc>
      </w:tr>
      <w:tr w:rsidR="006F2C36" w:rsidRPr="006F2C36" w14:paraId="0EA2F5C5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11AF389B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A1B3F4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B5M6J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256ECF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6BCCC03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1726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28F65EE3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gramStart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ctin</w:t>
            </w:r>
            <w:proofErr w:type="gramEnd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(Fragment)</w:t>
            </w:r>
          </w:p>
        </w:tc>
      </w:tr>
      <w:tr w:rsidR="006F2C36" w:rsidRPr="006F2C36" w14:paraId="2C0A35E6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1CBB4F19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0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8D6455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EE5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F2E79C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2502FEC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5038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7EF5855D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Pept_C1 domain-containing protein</w:t>
            </w:r>
          </w:p>
        </w:tc>
      </w:tr>
      <w:tr w:rsidR="006F2C36" w:rsidRPr="006F2C36" w14:paraId="4D791D00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1EC28ECD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8ED049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D16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7D5346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3948F5D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45382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3F0C1472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VWFA domain-containing protein</w:t>
            </w:r>
          </w:p>
        </w:tc>
      </w:tr>
      <w:tr w:rsidR="006F2C36" w:rsidRPr="006F2C36" w14:paraId="57FFF738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3A5A5CB2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7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7A2EE6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X5D91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09FF7A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3EC712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4137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70BE84F7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athepsin B-like protein</w:t>
            </w:r>
          </w:p>
        </w:tc>
      </w:tr>
      <w:tr w:rsidR="006F2C36" w:rsidRPr="006F2C36" w14:paraId="01A6B856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11BC0EC4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1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68F2C7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FU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DAB0649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551D0BF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2776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5661D149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Peptidase A1 domain-containing protein</w:t>
            </w:r>
          </w:p>
        </w:tc>
      </w:tr>
      <w:tr w:rsidR="006F2C36" w:rsidRPr="006F2C36" w14:paraId="18D7B177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73FA7469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5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A50D0B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YK8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962CE9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E9BA0B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1810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53705E1F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denosylhomocysteinase</w:t>
            </w:r>
            <w:proofErr w:type="spellEnd"/>
          </w:p>
        </w:tc>
      </w:tr>
      <w:tr w:rsidR="006F2C36" w:rsidRPr="006F2C36" w14:paraId="21E92146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25BFF2C8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6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FD1A03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AR5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7FD769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1BA5ED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8776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35D405A3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Elongation factor 1-alpha</w:t>
            </w:r>
          </w:p>
        </w:tc>
      </w:tr>
      <w:tr w:rsidR="006F2C36" w:rsidRPr="006F2C36" w14:paraId="2960149D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07AE32DB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1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0E1A66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8E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BBA2CD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20560E8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5714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2077A776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Guanine nucleotide-binding protein subunit beta-like protein</w:t>
            </w:r>
          </w:p>
        </w:tc>
      </w:tr>
      <w:tr w:rsidR="006F2C36" w:rsidRPr="006F2C36" w14:paraId="72A0A4D2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66038E18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16F1E5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E22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EECA1F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270F365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8093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0DA44967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Methylmalonate-semialdehyde dehydrogenase (CoA acylating)</w:t>
            </w:r>
          </w:p>
        </w:tc>
      </w:tr>
      <w:tr w:rsidR="006F2C36" w:rsidRPr="006F2C36" w14:paraId="6C348EA5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17DFF32B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5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5807B3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PM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D0472A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EAE6F6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1652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24F5290D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Thioredoxin domain-containing protein</w:t>
            </w:r>
          </w:p>
        </w:tc>
      </w:tr>
      <w:tr w:rsidR="006F2C36" w:rsidRPr="006F2C36" w14:paraId="01479756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37512F40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6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08E85E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B43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6B334E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4022B5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79605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32444CEB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Tr-type G domain-containing protein</w:t>
            </w:r>
          </w:p>
        </w:tc>
      </w:tr>
      <w:tr w:rsidR="006F2C36" w:rsidRPr="006F2C36" w14:paraId="2D108799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3285680E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lastRenderedPageBreak/>
              <w:t>42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2F5A23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MI3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45C5DF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468D062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4324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2B31B599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-hydroxyphenylpyruvate dioxygenase</w:t>
            </w:r>
          </w:p>
        </w:tc>
      </w:tr>
      <w:tr w:rsidR="006F2C36" w:rsidRPr="006F2C36" w14:paraId="2E1E393E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6E2ECA54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36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414D8E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Z92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ED0D3A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2C53A18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9536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1F6984F4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BPI2 domain-containing protein</w:t>
            </w:r>
          </w:p>
        </w:tc>
      </w:tr>
      <w:tr w:rsidR="006F2C36" w:rsidRPr="006F2C36" w14:paraId="002C257F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5886C6A1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7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57EF6C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X5D76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2CE773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35C0CFB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8387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40EDDC60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athepsin B protein</w:t>
            </w:r>
          </w:p>
        </w:tc>
      </w:tr>
      <w:tr w:rsidR="006F2C36" w:rsidRPr="006F2C36" w14:paraId="5B327993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38A72BB7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31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044D64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JJ6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BDC94D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0846E76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0814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232846D7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oronin</w:t>
            </w:r>
          </w:p>
        </w:tc>
      </w:tr>
      <w:tr w:rsidR="006F2C36" w:rsidRPr="006F2C36" w14:paraId="0E8C59C1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3A6EE394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9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B1D832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Q25547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63E2A1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59E19EE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8792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3F99E8FF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ysteine proteinase homolog (Fragment)</w:t>
            </w:r>
          </w:p>
        </w:tc>
      </w:tr>
      <w:tr w:rsidR="006F2C36" w:rsidRPr="006F2C36" w14:paraId="7B2D8EC8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395BEFCB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70B1EC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1L1XWF9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0A9996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256FED9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3944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51F9E75C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Fowlerpain-2</w:t>
            </w:r>
          </w:p>
        </w:tc>
      </w:tr>
      <w:tr w:rsidR="006F2C36" w:rsidRPr="006F2C36" w14:paraId="67DD753D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1DCB911C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4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58A9BC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D42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1876C3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534EB5D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82209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0DA40195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Neutral ceramidase</w:t>
            </w:r>
          </w:p>
        </w:tc>
      </w:tr>
      <w:tr w:rsidR="006F2C36" w:rsidRPr="006F2C36" w14:paraId="36B56DAC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35E78345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44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DA3CD4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XT8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007D7A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27E89229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4024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203BF1BC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Phosphoglycerate kinase</w:t>
            </w:r>
          </w:p>
        </w:tc>
      </w:tr>
      <w:tr w:rsidR="006F2C36" w:rsidRPr="006F2C36" w14:paraId="7BC2896F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693D380C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4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C9C190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JM7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B78CDE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247FDEC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8167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5892332F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Superoxide dismutase</w:t>
            </w:r>
          </w:p>
        </w:tc>
      </w:tr>
      <w:tr w:rsidR="006F2C36" w:rsidRPr="006F2C36" w14:paraId="334BBF3B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711F4EB9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38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91C028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YE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299972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7947E5F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5166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564F17AA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athepsin J</w:t>
            </w:r>
          </w:p>
        </w:tc>
      </w:tr>
      <w:tr w:rsidR="006F2C36" w:rsidRPr="006F2C36" w14:paraId="0CDB57AF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7BF4188A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59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E5E6BB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EV3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757B9A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2B7B0C6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2533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2A9763C5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athepsin X</w:t>
            </w:r>
          </w:p>
        </w:tc>
      </w:tr>
      <w:tr w:rsidR="006F2C36" w:rsidRPr="006F2C36" w14:paraId="13DBBB08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55BF8341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47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F1B34A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B0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1C07F1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0D7FEE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79044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4959C4B2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Formyltetrahydrofolate synthetase</w:t>
            </w:r>
          </w:p>
        </w:tc>
      </w:tr>
      <w:tr w:rsidR="006F2C36" w:rsidRPr="006F2C36" w14:paraId="32674FED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6FA2D7A1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49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5371E6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1L1XWG8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E95D98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5C75C9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8986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1C382EC7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Fowlerpain-3</w:t>
            </w:r>
          </w:p>
        </w:tc>
      </w:tr>
      <w:tr w:rsidR="006F2C36" w:rsidRPr="006F2C36" w14:paraId="44E821CB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40720373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32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0FB302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VQM7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F7294F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9CAABD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7898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0F30242A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GlcNAc</w:t>
            </w:r>
            <w:proofErr w:type="spellEnd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kinase</w:t>
            </w:r>
          </w:p>
        </w:tc>
      </w:tr>
      <w:tr w:rsidR="006F2C36" w:rsidRPr="006F2C36" w14:paraId="266447DE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18654DFA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62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16D328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QM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537720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4B1E575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3450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6609F0B5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Isocitrate dehydrogenase [NADP]</w:t>
            </w:r>
          </w:p>
        </w:tc>
      </w:tr>
      <w:tr w:rsidR="006F2C36" w:rsidRPr="006F2C36" w14:paraId="37B37088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7025C9A4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54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4B5890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R74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3575D8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79AD2CC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5799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039CF6C4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Malate dehydrogenase</w:t>
            </w:r>
          </w:p>
        </w:tc>
      </w:tr>
      <w:tr w:rsidR="006F2C36" w:rsidRPr="006F2C36" w14:paraId="276F3935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79F0D523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52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72DA7B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SJ3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D87BEA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7BAA7FE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0876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56F8F22B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Peptidase S53 domain-containing protein</w:t>
            </w:r>
          </w:p>
        </w:tc>
      </w:tr>
      <w:tr w:rsidR="006F2C36" w:rsidRPr="006F2C36" w14:paraId="3CC6F8B2" w14:textId="77777777" w:rsidTr="00E439E7">
        <w:trPr>
          <w:trHeight w:val="315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14:paraId="70F27B12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5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168530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Q25558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A47211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55CE5E5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3426</w:t>
            </w:r>
          </w:p>
        </w:tc>
        <w:tc>
          <w:tcPr>
            <w:tcW w:w="2049" w:type="pct"/>
            <w:shd w:val="clear" w:color="auto" w:fill="auto"/>
            <w:vAlign w:val="center"/>
            <w:hideMark/>
          </w:tcPr>
          <w:p w14:paraId="69069675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Ubiquitin (Fragment)</w:t>
            </w:r>
          </w:p>
        </w:tc>
      </w:tr>
    </w:tbl>
    <w:p w14:paraId="20DBA395" w14:textId="77777777" w:rsidR="002E6717" w:rsidRDefault="002E6717" w:rsidP="002E6717">
      <w:pPr>
        <w:pStyle w:val="Ttulo1"/>
        <w:numPr>
          <w:ilvl w:val="0"/>
          <w:numId w:val="0"/>
        </w:numPr>
        <w:spacing w:before="0" w:after="0"/>
        <w:ind w:left="567" w:hanging="567"/>
      </w:pPr>
    </w:p>
    <w:p w14:paraId="3C975C20" w14:textId="77777777" w:rsidR="002E6717" w:rsidRPr="002D0121" w:rsidRDefault="006F2C36" w:rsidP="002E6717">
      <w:pPr>
        <w:pStyle w:val="Ttulo1"/>
        <w:numPr>
          <w:ilvl w:val="0"/>
          <w:numId w:val="0"/>
        </w:numPr>
        <w:spacing w:before="0" w:after="0"/>
        <w:ind w:left="567" w:hanging="567"/>
        <w:rPr>
          <w:b w:val="0"/>
          <w:bCs/>
          <w:lang w:val="en-GB"/>
        </w:rPr>
      </w:pPr>
      <w:r w:rsidRPr="002D0121">
        <w:rPr>
          <w:b w:val="0"/>
          <w:bCs/>
        </w:rPr>
        <w:t xml:space="preserve">Supplementary Table 4. </w:t>
      </w:r>
      <w:r w:rsidRPr="002D0121">
        <w:rPr>
          <w:b w:val="0"/>
          <w:bCs/>
          <w:lang w:val="en-GB"/>
        </w:rPr>
        <w:t xml:space="preserve">Non redundant proteins in conditioned medium of </w:t>
      </w:r>
      <w:r w:rsidRPr="002D0121">
        <w:rPr>
          <w:b w:val="0"/>
          <w:bCs/>
          <w:i/>
          <w:iCs/>
          <w:lang w:val="en-GB"/>
        </w:rPr>
        <w:t>Naegleria fowleri</w:t>
      </w:r>
      <w:r w:rsidRPr="002D0121">
        <w:rPr>
          <w:b w:val="0"/>
          <w:bCs/>
          <w:lang w:val="en-GB"/>
        </w:rPr>
        <w:t xml:space="preserve"> </w:t>
      </w:r>
    </w:p>
    <w:p w14:paraId="2426498B" w14:textId="251F4B45" w:rsidR="006F2C36" w:rsidRPr="002D0121" w:rsidRDefault="006F2C36" w:rsidP="002E6717">
      <w:pPr>
        <w:pStyle w:val="Ttulo1"/>
        <w:numPr>
          <w:ilvl w:val="0"/>
          <w:numId w:val="0"/>
        </w:numPr>
        <w:spacing w:before="0" w:after="0"/>
        <w:ind w:left="567" w:hanging="567"/>
        <w:rPr>
          <w:b w:val="0"/>
          <w:bCs/>
        </w:rPr>
      </w:pPr>
      <w:r w:rsidRPr="002D0121">
        <w:rPr>
          <w:b w:val="0"/>
          <w:bCs/>
          <w:lang w:val="en-GB"/>
        </w:rPr>
        <w:t>Limón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9"/>
        <w:gridCol w:w="1688"/>
        <w:gridCol w:w="1494"/>
        <w:gridCol w:w="1416"/>
        <w:gridCol w:w="3960"/>
      </w:tblGrid>
      <w:tr w:rsidR="006F2C36" w:rsidRPr="006F2C36" w14:paraId="6FF9E648" w14:textId="77777777" w:rsidTr="00E439E7">
        <w:trPr>
          <w:trHeight w:val="43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6BE016EF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Protein Group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0EDCCCEF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ccession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7AE94E9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#Unique Peptide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0F938F4E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vg. Mass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2AED62F4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Description</w:t>
            </w:r>
          </w:p>
        </w:tc>
      </w:tr>
      <w:tr w:rsidR="006F2C36" w:rsidRPr="006F2C36" w14:paraId="384B9550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61044879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C5D2E9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B5M6J9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DD10829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7732D47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1726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740D2B85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gramStart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ctin</w:t>
            </w:r>
            <w:proofErr w:type="gramEnd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(Fragment)</w:t>
            </w:r>
          </w:p>
        </w:tc>
      </w:tr>
      <w:tr w:rsidR="006F2C36" w:rsidRPr="006F2C36" w14:paraId="591D3D34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46ABEB9D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C7ABFC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4V8H039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C1CE62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1BB729D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6595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5CCDAAC5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Glyceraldehyde-3-phosphate dehydrogenase</w:t>
            </w:r>
          </w:p>
        </w:tc>
      </w:tr>
      <w:tr w:rsidR="006F2C36" w:rsidRPr="006F2C36" w14:paraId="24EA44B5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51C1D479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40104F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7K8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06285DD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55A58A8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9142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4ABF3893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YTOSOL_AP domain-containing protein</w:t>
            </w:r>
          </w:p>
        </w:tc>
      </w:tr>
      <w:tr w:rsidR="006F2C36" w:rsidRPr="006F2C36" w14:paraId="49D1D6EF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4A5A9D68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6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1558DD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UH9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A2EB8D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0D75B3C6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3729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777E7816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ihydrolipoyl</w:t>
            </w:r>
            <w:proofErr w:type="spellEnd"/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dehydrogenase</w:t>
            </w:r>
          </w:p>
        </w:tc>
      </w:tr>
      <w:tr w:rsidR="006F2C36" w:rsidRPr="006F2C36" w14:paraId="48289B9A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122F5AE1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4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DBE2B3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X5D911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38D207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1823719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4137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22CA5B98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athepsin B-like protein</w:t>
            </w:r>
          </w:p>
        </w:tc>
      </w:tr>
      <w:tr w:rsidR="006F2C36" w:rsidRPr="006F2C36" w14:paraId="71827F8A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58E6446D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3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4DBEF8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1L1XWF9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47FDC89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483C683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3944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50769D6F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Fowlerpain-2</w:t>
            </w:r>
          </w:p>
        </w:tc>
      </w:tr>
      <w:tr w:rsidR="006F2C36" w:rsidRPr="006F2C36" w14:paraId="6C22B521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3663D7A1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8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F541720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BF81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808061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76DE3D3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8294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46DECB1B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Fructose-bisphosphate aldolase</w:t>
            </w:r>
          </w:p>
        </w:tc>
      </w:tr>
      <w:tr w:rsidR="006F2C36" w:rsidRPr="006F2C36" w14:paraId="0650CD2E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0A8BA987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1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AF3614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8E9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5E8CF3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5F616D2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5714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37A66A82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Guanine nucleotide-binding protein subunit beta-like protein</w:t>
            </w:r>
          </w:p>
        </w:tc>
      </w:tr>
      <w:tr w:rsidR="006F2C36" w:rsidRPr="006F2C36" w14:paraId="499AA463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64DC09EB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7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8755CA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FU9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79705C2A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668CADD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2776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3DF70C2B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Peptidase A1 domain-containing protein</w:t>
            </w:r>
          </w:p>
        </w:tc>
      </w:tr>
      <w:tr w:rsidR="006F2C36" w:rsidRPr="006F2C36" w14:paraId="55F87C6F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4CA150D7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1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3A7310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VCL8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00FD89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1AF501E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7680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4456EE15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ctin bundling protein</w:t>
            </w:r>
          </w:p>
        </w:tc>
      </w:tr>
      <w:tr w:rsidR="006F2C36" w:rsidRPr="006F2C36" w14:paraId="4E69CF54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38CAA23D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2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0BED7E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UZU3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46E69CD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5ADDBAF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0952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075B2367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BPP domain-containing protein</w:t>
            </w:r>
          </w:p>
        </w:tc>
      </w:tr>
      <w:tr w:rsidR="006F2C36" w:rsidRPr="006F2C36" w14:paraId="3ABE89D5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4C43AA19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6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AE16017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X5D761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330387C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3BF3B6A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8387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0FB20034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Cathepsin B protein</w:t>
            </w:r>
          </w:p>
        </w:tc>
      </w:tr>
      <w:tr w:rsidR="006F2C36" w:rsidRPr="006F2C36" w14:paraId="4D569722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3ABA7A09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5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EE873F4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AR5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6B5127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7B9202E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48776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2B85F6B7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Elongation factor 1-alpha</w:t>
            </w:r>
          </w:p>
        </w:tc>
      </w:tr>
      <w:tr w:rsidR="006F2C36" w:rsidRPr="006F2C36" w14:paraId="37219938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0DF0C63A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lastRenderedPageBreak/>
              <w:t>18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8F14E7F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1L1XWG7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0C5D5D85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74D962B2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38958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52AC4D62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Fowlerpain-3</w:t>
            </w:r>
          </w:p>
        </w:tc>
      </w:tr>
      <w:tr w:rsidR="006F2C36" w:rsidRPr="006F2C36" w14:paraId="416DC43C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1EFFD369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4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75E235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A0A6A5C6Q4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17F4D73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1BCB042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64041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566A272D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Lipase_3 domain-containing protein</w:t>
            </w:r>
          </w:p>
        </w:tc>
      </w:tr>
      <w:tr w:rsidR="006F2C36" w:rsidRPr="006F2C36" w14:paraId="21349A19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2B0E184D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17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6C7080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V1F4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C8BEE61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0F44C00E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57577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5B889122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Methylmalonate-semialdehyde dehydrogenase (CoA acylating)</w:t>
            </w:r>
          </w:p>
        </w:tc>
      </w:tr>
      <w:tr w:rsidR="006F2C36" w:rsidRPr="006F2C36" w14:paraId="3D8CA9BB" w14:textId="77777777" w:rsidTr="00E439E7">
        <w:trPr>
          <w:trHeight w:val="315"/>
          <w:jc w:val="center"/>
        </w:trPr>
        <w:tc>
          <w:tcPr>
            <w:tcW w:w="619" w:type="pct"/>
            <w:shd w:val="clear" w:color="auto" w:fill="auto"/>
            <w:vAlign w:val="center"/>
            <w:hideMark/>
          </w:tcPr>
          <w:p w14:paraId="7A087543" w14:textId="77777777" w:rsidR="006F2C36" w:rsidRPr="002D0121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D0121">
              <w:rPr>
                <w:rFonts w:eastAsia="Times New Roman" w:cs="Times New Roman"/>
                <w:color w:val="000000"/>
                <w:szCs w:val="24"/>
                <w:lang w:eastAsia="es-MX"/>
              </w:rPr>
              <w:t>20</w:t>
            </w:r>
          </w:p>
        </w:tc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18796C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D2VTM5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9B051D8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3C40A77B" w14:textId="77777777" w:rsidR="006F2C36" w:rsidRPr="006F2C36" w:rsidRDefault="006F2C36" w:rsidP="00E439E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84100</w:t>
            </w:r>
          </w:p>
        </w:tc>
        <w:tc>
          <w:tcPr>
            <w:tcW w:w="2027" w:type="pct"/>
            <w:shd w:val="clear" w:color="auto" w:fill="auto"/>
            <w:vAlign w:val="center"/>
            <w:hideMark/>
          </w:tcPr>
          <w:p w14:paraId="1765F5A0" w14:textId="77777777" w:rsidR="006F2C36" w:rsidRPr="006F2C36" w:rsidRDefault="006F2C36" w:rsidP="006F2C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F2C36">
              <w:rPr>
                <w:rFonts w:eastAsia="Times New Roman" w:cs="Times New Roman"/>
                <w:color w:val="000000"/>
                <w:szCs w:val="24"/>
                <w:lang w:eastAsia="es-MX"/>
              </w:rPr>
              <w:t>Predicted protein</w:t>
            </w:r>
          </w:p>
        </w:tc>
      </w:tr>
    </w:tbl>
    <w:p w14:paraId="58584406" w14:textId="77777777" w:rsidR="006F2C36" w:rsidRPr="006F2C36" w:rsidRDefault="006F2C36" w:rsidP="006F2C36">
      <w:pPr>
        <w:spacing w:before="0" w:after="0"/>
        <w:rPr>
          <w:rFonts w:cs="Times New Roman"/>
          <w:szCs w:val="24"/>
        </w:rPr>
      </w:pPr>
    </w:p>
    <w:p w14:paraId="4D3672E5" w14:textId="77777777" w:rsidR="006F2C36" w:rsidRPr="006F2C36" w:rsidRDefault="006F2C36" w:rsidP="006F2C36">
      <w:pPr>
        <w:spacing w:before="0" w:after="0"/>
        <w:rPr>
          <w:rFonts w:cs="Times New Roman"/>
          <w:szCs w:val="24"/>
        </w:rPr>
      </w:pPr>
    </w:p>
    <w:p w14:paraId="58F1AED1" w14:textId="77777777" w:rsidR="00DE23E8" w:rsidRPr="006F2C36" w:rsidRDefault="00DE23E8" w:rsidP="006F2C36">
      <w:pPr>
        <w:spacing w:before="0" w:after="0"/>
        <w:rPr>
          <w:rFonts w:cs="Times New Roman"/>
          <w:szCs w:val="24"/>
        </w:rPr>
      </w:pPr>
    </w:p>
    <w:sectPr w:rsidR="00DE23E8" w:rsidRPr="006F2C3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8F019" w14:textId="77777777" w:rsidR="00DA37DC" w:rsidRDefault="00DA37DC" w:rsidP="00117666">
      <w:pPr>
        <w:spacing w:after="0"/>
      </w:pPr>
      <w:r>
        <w:separator/>
      </w:r>
    </w:p>
  </w:endnote>
  <w:endnote w:type="continuationSeparator" w:id="0">
    <w:p w14:paraId="68ADD352" w14:textId="77777777" w:rsidR="00DA37DC" w:rsidRDefault="00DA37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614D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614D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614D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614D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D12C1A" w14:textId="77777777" w:rsidR="00DA37DC" w:rsidRDefault="00DA37DC" w:rsidP="00117666">
      <w:pPr>
        <w:spacing w:after="0"/>
      </w:pPr>
      <w:r>
        <w:separator/>
      </w:r>
    </w:p>
  </w:footnote>
  <w:footnote w:type="continuationSeparator" w:id="0">
    <w:p w14:paraId="135B4464" w14:textId="77777777" w:rsidR="00DA37DC" w:rsidRDefault="00DA37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614D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614D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C55"/>
    <w:rsid w:val="00267D18"/>
    <w:rsid w:val="002868E2"/>
    <w:rsid w:val="002869C3"/>
    <w:rsid w:val="002936E4"/>
    <w:rsid w:val="002B4A57"/>
    <w:rsid w:val="002C74CA"/>
    <w:rsid w:val="002D0121"/>
    <w:rsid w:val="002E6717"/>
    <w:rsid w:val="002F7ACD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6BB9"/>
    <w:rsid w:val="00593EEA"/>
    <w:rsid w:val="005A5EEE"/>
    <w:rsid w:val="006375C7"/>
    <w:rsid w:val="00654E8F"/>
    <w:rsid w:val="00660D05"/>
    <w:rsid w:val="006820B1"/>
    <w:rsid w:val="006B7D14"/>
    <w:rsid w:val="006F2C36"/>
    <w:rsid w:val="00701727"/>
    <w:rsid w:val="0070566C"/>
    <w:rsid w:val="00714C50"/>
    <w:rsid w:val="00725A7D"/>
    <w:rsid w:val="007501BE"/>
    <w:rsid w:val="00777ED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41CF"/>
    <w:rsid w:val="00C52A7B"/>
    <w:rsid w:val="00C56BAF"/>
    <w:rsid w:val="00C679AA"/>
    <w:rsid w:val="00C75972"/>
    <w:rsid w:val="00CC0A3A"/>
    <w:rsid w:val="00CD066B"/>
    <w:rsid w:val="00CE4FEE"/>
    <w:rsid w:val="00D614D5"/>
    <w:rsid w:val="00DA37DC"/>
    <w:rsid w:val="00DB59C3"/>
    <w:rsid w:val="00DC259A"/>
    <w:rsid w:val="00DE23E8"/>
    <w:rsid w:val="00E439E7"/>
    <w:rsid w:val="00E52377"/>
    <w:rsid w:val="00E64E17"/>
    <w:rsid w:val="00E866C9"/>
    <w:rsid w:val="00EA3D3C"/>
    <w:rsid w:val="00F061B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F2C3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F2C3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F2C36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F2C36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F2C36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MX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F2C36"/>
    <w:rPr>
      <w:rFonts w:eastAsiaTheme="majorEastAsia" w:cstheme="majorBidi"/>
      <w:color w:val="595959" w:themeColor="text1" w:themeTint="A6"/>
      <w:kern w:val="2"/>
      <w:sz w:val="24"/>
      <w:szCs w:val="24"/>
      <w:lang w:val="es-MX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F2C36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MX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F2C36"/>
    <w:rPr>
      <w:rFonts w:eastAsiaTheme="majorEastAsia" w:cstheme="majorBidi"/>
      <w:color w:val="272727" w:themeColor="text1" w:themeTint="D8"/>
      <w:kern w:val="2"/>
      <w:sz w:val="24"/>
      <w:szCs w:val="24"/>
      <w:lang w:val="es-MX"/>
      <w14:ligatures w14:val="standardContextual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F2C3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F2C36"/>
    <w:rPr>
      <w:i/>
      <w:iCs/>
      <w:color w:val="365F91" w:themeColor="accent1" w:themeShade="BF"/>
      <w:kern w:val="2"/>
      <w:sz w:val="24"/>
      <w:szCs w:val="24"/>
      <w:lang w:val="es-MX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7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7</Pages>
  <Words>1794</Words>
  <Characters>9873</Characters>
  <Application>Microsoft Office Word</Application>
  <DocSecurity>0</DocSecurity>
  <Lines>82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ssette Retana Moreira</cp:lastModifiedBy>
  <cp:revision>9</cp:revision>
  <cp:lastPrinted>2013-10-03T12:51:00Z</cp:lastPrinted>
  <dcterms:created xsi:type="dcterms:W3CDTF">2022-11-17T16:58:00Z</dcterms:created>
  <dcterms:modified xsi:type="dcterms:W3CDTF">2025-02-24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